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DDF0B" w14:textId="419FAC3A" w:rsidR="00B10EB6" w:rsidRPr="00C94B52" w:rsidRDefault="002D2DF7" w:rsidP="0037332B">
      <w:pPr>
        <w:spacing w:after="0" w:line="360" w:lineRule="auto"/>
        <w:jc w:val="both"/>
        <w:rPr>
          <w:rFonts w:asciiTheme="minorBidi" w:eastAsia="Times New Roman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37332B" w:rsidRPr="00C94B52">
        <w:rPr>
          <w:rFonts w:asciiTheme="minorBidi" w:hAnsiTheme="minorBidi"/>
          <w:b/>
          <w:bCs/>
          <w:sz w:val="24"/>
          <w:szCs w:val="24"/>
        </w:rPr>
        <w:t>Supplementary table</w:t>
      </w:r>
      <w:r w:rsidR="009A31E0" w:rsidRPr="00C94B52">
        <w:rPr>
          <w:rFonts w:asciiTheme="minorBidi" w:hAnsiTheme="minorBidi"/>
          <w:b/>
          <w:bCs/>
          <w:sz w:val="24"/>
          <w:szCs w:val="24"/>
        </w:rPr>
        <w:t>: Genotyp</w:t>
      </w:r>
      <w:bookmarkStart w:id="0" w:name="_GoBack"/>
      <w:bookmarkEnd w:id="0"/>
      <w:r w:rsidR="009A31E0" w:rsidRPr="00C94B52">
        <w:rPr>
          <w:rFonts w:asciiTheme="minorBidi" w:hAnsiTheme="minorBidi"/>
          <w:b/>
          <w:bCs/>
          <w:sz w:val="24"/>
          <w:szCs w:val="24"/>
        </w:rPr>
        <w:t>e</w:t>
      </w:r>
      <w:r w:rsidR="00B10EB6" w:rsidRPr="00C94B52">
        <w:rPr>
          <w:rFonts w:asciiTheme="minorBidi" w:hAnsiTheme="minorBidi"/>
          <w:b/>
          <w:bCs/>
          <w:sz w:val="24"/>
          <w:szCs w:val="24"/>
        </w:rPr>
        <w:t xml:space="preserve"> stratified by</w:t>
      </w:r>
      <w:r w:rsidR="00C270DD" w:rsidRPr="00C94B52">
        <w:rPr>
          <w:rFonts w:asciiTheme="minorBidi" w:hAnsiTheme="minorBidi"/>
          <w:b/>
          <w:bCs/>
          <w:sz w:val="24"/>
          <w:szCs w:val="24"/>
        </w:rPr>
        <w:t xml:space="preserve"> sex of</w:t>
      </w:r>
      <w:r w:rsidR="00B10EB6" w:rsidRPr="00C94B5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E60F76" w:rsidRPr="00C94B52">
        <w:rPr>
          <w:rFonts w:asciiTheme="minorBidi" w:hAnsiTheme="minorBidi"/>
          <w:b/>
          <w:bCs/>
          <w:sz w:val="24"/>
          <w:szCs w:val="24"/>
        </w:rPr>
        <w:t>all</w:t>
      </w:r>
      <w:r w:rsidR="00B10EB6" w:rsidRPr="00C94B52">
        <w:rPr>
          <w:rFonts w:asciiTheme="minorBidi" w:hAnsiTheme="minorBidi"/>
          <w:b/>
          <w:bCs/>
          <w:sz w:val="24"/>
          <w:szCs w:val="24"/>
        </w:rPr>
        <w:t xml:space="preserve"> studied </w:t>
      </w:r>
      <w:r w:rsidR="00C270DD" w:rsidRPr="00C94B52">
        <w:rPr>
          <w:rFonts w:asciiTheme="minorBidi" w:hAnsiTheme="minorBidi"/>
          <w:b/>
          <w:bCs/>
          <w:sz w:val="24"/>
          <w:szCs w:val="24"/>
        </w:rPr>
        <w:t>children.</w:t>
      </w:r>
      <w:r w:rsidR="00B10EB6" w:rsidRPr="00C94B52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B10EB6" w:rsidRPr="00C94B52">
        <w:rPr>
          <w:rFonts w:asciiTheme="minorBidi" w:hAnsiTheme="minorBidi"/>
          <w:b/>
          <w:bCs/>
          <w:sz w:val="24"/>
          <w:szCs w:val="24"/>
        </w:rPr>
        <w:tab/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582"/>
        <w:gridCol w:w="900"/>
        <w:gridCol w:w="900"/>
        <w:gridCol w:w="900"/>
        <w:gridCol w:w="900"/>
        <w:gridCol w:w="900"/>
        <w:gridCol w:w="810"/>
        <w:gridCol w:w="900"/>
        <w:gridCol w:w="1080"/>
      </w:tblGrid>
      <w:tr w:rsidR="00B10EB6" w:rsidRPr="00C94B52" w14:paraId="2DA8571A" w14:textId="77777777" w:rsidTr="00E60F76">
        <w:tc>
          <w:tcPr>
            <w:tcW w:w="1582" w:type="dxa"/>
          </w:tcPr>
          <w:p w14:paraId="0EA24CF7" w14:textId="411840B3" w:rsidR="00B10EB6" w:rsidRPr="00C94B52" w:rsidRDefault="00F67A7F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Variables</w:t>
            </w:r>
          </w:p>
        </w:tc>
        <w:tc>
          <w:tcPr>
            <w:tcW w:w="2700" w:type="dxa"/>
            <w:gridSpan w:val="3"/>
          </w:tcPr>
          <w:p w14:paraId="036F5A67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b/>
                <w:bCs/>
                <w:sz w:val="24"/>
                <w:szCs w:val="24"/>
              </w:rPr>
              <w:t>Polymorphism of rs4820268</w:t>
            </w:r>
          </w:p>
        </w:tc>
        <w:tc>
          <w:tcPr>
            <w:tcW w:w="2610" w:type="dxa"/>
            <w:gridSpan w:val="3"/>
          </w:tcPr>
          <w:p w14:paraId="61EBDD82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b/>
                <w:bCs/>
                <w:sz w:val="24"/>
                <w:szCs w:val="24"/>
              </w:rPr>
              <w:t>Polymorphism of rs855791</w:t>
            </w:r>
          </w:p>
        </w:tc>
        <w:tc>
          <w:tcPr>
            <w:tcW w:w="1980" w:type="dxa"/>
            <w:gridSpan w:val="2"/>
          </w:tcPr>
          <w:p w14:paraId="309DB7FE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Polymorphism of </w:t>
            </w:r>
            <w:r w:rsidRPr="00C94B52">
              <w:rPr>
                <w:rFonts w:asciiTheme="minorBidi" w:hAnsiTheme="minorBidi"/>
                <w:sz w:val="24"/>
                <w:szCs w:val="24"/>
              </w:rPr>
              <w:t>r</w:t>
            </w:r>
            <w:r w:rsidRPr="00C94B52">
              <w:rPr>
                <w:rFonts w:asciiTheme="minorBidi" w:hAnsiTheme="minorBidi"/>
                <w:b/>
                <w:bCs/>
                <w:sz w:val="24"/>
                <w:szCs w:val="24"/>
              </w:rPr>
              <w:t>s11704654</w:t>
            </w:r>
          </w:p>
        </w:tc>
      </w:tr>
      <w:tr w:rsidR="00B10EB6" w:rsidRPr="00C94B52" w14:paraId="2AB6D4C3" w14:textId="77777777" w:rsidTr="00E60F76">
        <w:tc>
          <w:tcPr>
            <w:tcW w:w="1582" w:type="dxa"/>
          </w:tcPr>
          <w:p w14:paraId="2E225364" w14:textId="77777777" w:rsidR="00B10EB6" w:rsidRPr="00C94B52" w:rsidRDefault="00B10EB6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shd w:val="clear" w:color="000000" w:fill="FFFFFF"/>
            <w:vAlign w:val="bottom"/>
          </w:tcPr>
          <w:p w14:paraId="75E60016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AA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139E4741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AG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3A203472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GG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0088DD39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AA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14:paraId="1D9B8516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AG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14:paraId="724D6B5E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GG</w:t>
            </w:r>
          </w:p>
        </w:tc>
        <w:tc>
          <w:tcPr>
            <w:tcW w:w="900" w:type="dxa"/>
          </w:tcPr>
          <w:p w14:paraId="1F1CDA57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CC</w:t>
            </w:r>
          </w:p>
        </w:tc>
        <w:tc>
          <w:tcPr>
            <w:tcW w:w="1080" w:type="dxa"/>
          </w:tcPr>
          <w:p w14:paraId="30F10E1A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CT</w:t>
            </w:r>
          </w:p>
        </w:tc>
      </w:tr>
      <w:tr w:rsidR="00B10EB6" w:rsidRPr="00C94B52" w14:paraId="0C8D6AC4" w14:textId="77777777" w:rsidTr="00E60F76">
        <w:tc>
          <w:tcPr>
            <w:tcW w:w="1582" w:type="dxa"/>
          </w:tcPr>
          <w:p w14:paraId="430D0419" w14:textId="77777777" w:rsidR="00D47C3F" w:rsidRPr="00C94B52" w:rsidRDefault="00B10EB6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 xml:space="preserve">Males </w:t>
            </w:r>
          </w:p>
          <w:p w14:paraId="656302F4" w14:textId="719978E7" w:rsidR="0014649D" w:rsidRPr="00C94B52" w:rsidRDefault="00D47C3F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Number</w:t>
            </w:r>
            <w:r w:rsidR="00E60F76" w:rsidRPr="00C94B52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C94B52">
              <w:rPr>
                <w:rFonts w:asciiTheme="minorBidi" w:hAnsiTheme="minorBidi"/>
                <w:sz w:val="24"/>
                <w:szCs w:val="24"/>
              </w:rPr>
              <w:t>(</w:t>
            </w:r>
            <w:r w:rsidR="0014649D" w:rsidRPr="00C94B52">
              <w:rPr>
                <w:rFonts w:asciiTheme="minorBidi" w:hAnsiTheme="minorBidi"/>
                <w:sz w:val="24"/>
                <w:szCs w:val="24"/>
              </w:rPr>
              <w:t>84</w:t>
            </w:r>
            <w:r w:rsidRPr="00C94B52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22753C9C" w14:textId="78584D6F" w:rsidR="00D47C3F" w:rsidRPr="00C94B52" w:rsidRDefault="00E60F76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Percent (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%</w:t>
            </w:r>
            <w:r w:rsidRPr="00C94B52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6A2EAB7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313313E" w14:textId="77777777" w:rsidR="0014649D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28</w:t>
            </w:r>
          </w:p>
          <w:p w14:paraId="0254EB4C" w14:textId="77777777" w:rsidR="00B10EB6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33.3%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0ED378F0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1D336C0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40</w:t>
            </w:r>
          </w:p>
          <w:p w14:paraId="7EE850FE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47.6%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31781A08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78B8530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6</w:t>
            </w:r>
          </w:p>
          <w:p w14:paraId="6E816BEF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9.1%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7616A66F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DFBDED8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1</w:t>
            </w:r>
          </w:p>
          <w:p w14:paraId="22A0DB50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3.1%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100A538C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7733E046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69</w:t>
            </w:r>
          </w:p>
          <w:p w14:paraId="1C2FC309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82.1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6F59EF6E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84353E2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4</w:t>
            </w:r>
          </w:p>
          <w:p w14:paraId="79F5E7EE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4.8%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69CF85B4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9492820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52</w:t>
            </w:r>
          </w:p>
          <w:p w14:paraId="66953661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61.9%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05541084" w14:textId="77777777" w:rsidR="00E00310" w:rsidRPr="00C94B52" w:rsidRDefault="00E00310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050A534D" w14:textId="77777777" w:rsidR="00B10EB6" w:rsidRPr="00C94B52" w:rsidRDefault="00B10EB6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32</w:t>
            </w:r>
          </w:p>
          <w:p w14:paraId="782A5F0D" w14:textId="77777777" w:rsidR="0014649D" w:rsidRPr="00C94B52" w:rsidRDefault="0014649D" w:rsidP="00E60F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38.1%</w:t>
            </w:r>
          </w:p>
        </w:tc>
      </w:tr>
      <w:tr w:rsidR="00B10EB6" w:rsidRPr="00C94B52" w14:paraId="49FB970E" w14:textId="77777777" w:rsidTr="00E60F76">
        <w:tc>
          <w:tcPr>
            <w:tcW w:w="1582" w:type="dxa"/>
          </w:tcPr>
          <w:p w14:paraId="28458A31" w14:textId="44E54ED9" w:rsidR="00D47C3F" w:rsidRPr="00C94B52" w:rsidRDefault="00B10EB6" w:rsidP="00D47C3F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 xml:space="preserve">Females 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Number</w:t>
            </w:r>
            <w:r w:rsidR="00E60F76" w:rsidRPr="00C94B52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(76)</w:t>
            </w:r>
          </w:p>
          <w:p w14:paraId="0ED33AFE" w14:textId="67328602" w:rsidR="00B10EB6" w:rsidRPr="00C94B52" w:rsidRDefault="00E60F76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Percent (%)</w:t>
            </w:r>
          </w:p>
        </w:tc>
        <w:tc>
          <w:tcPr>
            <w:tcW w:w="900" w:type="dxa"/>
          </w:tcPr>
          <w:p w14:paraId="588AD6CC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15F369C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22</w:t>
            </w:r>
          </w:p>
          <w:p w14:paraId="1CBEEB18" w14:textId="77777777" w:rsidR="0014649D" w:rsidRPr="00C94B52" w:rsidRDefault="0014649D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28.9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14:paraId="634DCB30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A78D79D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40</w:t>
            </w:r>
          </w:p>
          <w:p w14:paraId="48F48072" w14:textId="77777777" w:rsidR="0014649D" w:rsidRPr="00C94B52" w:rsidRDefault="0014649D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52.6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14:paraId="66F06A28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30256B15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4</w:t>
            </w:r>
          </w:p>
          <w:p w14:paraId="2689C359" w14:textId="77777777" w:rsidR="0014649D" w:rsidRPr="00C94B52" w:rsidRDefault="0014649D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8.4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14:paraId="0E17E216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454914AC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1</w:t>
            </w:r>
          </w:p>
          <w:p w14:paraId="1FAAEA8B" w14:textId="77777777" w:rsidR="0014649D" w:rsidRPr="00C94B52" w:rsidRDefault="0014649D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14.8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14:paraId="7AF4AB16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17546DF8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63</w:t>
            </w:r>
          </w:p>
          <w:p w14:paraId="1D0B8A0E" w14:textId="77777777" w:rsidR="0014649D" w:rsidRPr="00C94B52" w:rsidRDefault="0014649D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82.</w:t>
            </w:r>
            <w:r w:rsidR="00D47C3F" w:rsidRPr="00C94B52">
              <w:rPr>
                <w:rFonts w:asciiTheme="minorBidi" w:hAnsiTheme="minorBidi"/>
                <w:sz w:val="24"/>
                <w:szCs w:val="24"/>
              </w:rPr>
              <w:t>7%</w:t>
            </w:r>
          </w:p>
        </w:tc>
        <w:tc>
          <w:tcPr>
            <w:tcW w:w="810" w:type="dxa"/>
          </w:tcPr>
          <w:p w14:paraId="5EBBEF16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6ACFFB14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2</w:t>
            </w:r>
          </w:p>
          <w:p w14:paraId="47E0112C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2.5%</w:t>
            </w:r>
          </w:p>
        </w:tc>
        <w:tc>
          <w:tcPr>
            <w:tcW w:w="900" w:type="dxa"/>
          </w:tcPr>
          <w:p w14:paraId="79FF95D4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D23E5D8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52</w:t>
            </w:r>
          </w:p>
          <w:p w14:paraId="453564D0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68.4%</w:t>
            </w:r>
          </w:p>
        </w:tc>
        <w:tc>
          <w:tcPr>
            <w:tcW w:w="1080" w:type="dxa"/>
          </w:tcPr>
          <w:p w14:paraId="2C695522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  <w:p w14:paraId="5FF3BD76" w14:textId="77777777" w:rsidR="00D47C3F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24</w:t>
            </w:r>
          </w:p>
          <w:p w14:paraId="24B835FB" w14:textId="77777777" w:rsidR="00D47C3F" w:rsidRPr="00C94B52" w:rsidRDefault="00D47C3F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31.6%</w:t>
            </w:r>
          </w:p>
        </w:tc>
      </w:tr>
      <w:tr w:rsidR="00B10EB6" w:rsidRPr="00C94B52" w14:paraId="60DABBB9" w14:textId="77777777" w:rsidTr="00E60F76">
        <w:tc>
          <w:tcPr>
            <w:tcW w:w="1582" w:type="dxa"/>
          </w:tcPr>
          <w:p w14:paraId="53DEC8C1" w14:textId="77777777" w:rsidR="00B10EB6" w:rsidRPr="00C94B52" w:rsidRDefault="00B10EB6" w:rsidP="007F10E2">
            <w:pPr>
              <w:spacing w:line="36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P Value</w:t>
            </w:r>
          </w:p>
        </w:tc>
        <w:tc>
          <w:tcPr>
            <w:tcW w:w="2700" w:type="dxa"/>
            <w:gridSpan w:val="3"/>
          </w:tcPr>
          <w:p w14:paraId="24C877B2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  <w:tc>
          <w:tcPr>
            <w:tcW w:w="2610" w:type="dxa"/>
            <w:gridSpan w:val="3"/>
          </w:tcPr>
          <w:p w14:paraId="39A4AA80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0.8</w:t>
            </w:r>
          </w:p>
        </w:tc>
        <w:tc>
          <w:tcPr>
            <w:tcW w:w="1980" w:type="dxa"/>
            <w:gridSpan w:val="2"/>
          </w:tcPr>
          <w:p w14:paraId="7D2DCB3C" w14:textId="77777777" w:rsidR="00B10EB6" w:rsidRPr="00C94B52" w:rsidRDefault="00B10EB6" w:rsidP="00E60F76">
            <w:pPr>
              <w:spacing w:line="360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94B52"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</w:tr>
    </w:tbl>
    <w:p w14:paraId="0F74A97A" w14:textId="6F6EBA11" w:rsidR="008C2A61" w:rsidRPr="00E60F76" w:rsidRDefault="00E60F76">
      <w:pPr>
        <w:rPr>
          <w:rFonts w:asciiTheme="minorBidi" w:hAnsiTheme="minorBidi"/>
          <w:sz w:val="18"/>
          <w:szCs w:val="18"/>
        </w:rPr>
      </w:pPr>
      <w:r w:rsidRPr="00C94B52">
        <w:rPr>
          <w:rFonts w:asciiTheme="minorBidi" w:hAnsiTheme="minorBidi"/>
          <w:sz w:val="18"/>
          <w:szCs w:val="18"/>
        </w:rPr>
        <w:t>p&gt;0.05 is not significant.</w:t>
      </w:r>
    </w:p>
    <w:sectPr w:rsidR="008C2A61" w:rsidRPr="00E60F76">
      <w:pgSz w:w="12240" w:h="15840"/>
      <w:pgMar w:top="1440" w:right="2146" w:bottom="1440" w:left="1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B6"/>
    <w:rsid w:val="0014649D"/>
    <w:rsid w:val="00227409"/>
    <w:rsid w:val="002513B8"/>
    <w:rsid w:val="002D2DF7"/>
    <w:rsid w:val="0037332B"/>
    <w:rsid w:val="00785B20"/>
    <w:rsid w:val="00793568"/>
    <w:rsid w:val="007F71BF"/>
    <w:rsid w:val="008C2A61"/>
    <w:rsid w:val="009A31E0"/>
    <w:rsid w:val="00B10EB6"/>
    <w:rsid w:val="00C270DD"/>
    <w:rsid w:val="00C94B52"/>
    <w:rsid w:val="00D47C3F"/>
    <w:rsid w:val="00E00310"/>
    <w:rsid w:val="00E60F76"/>
    <w:rsid w:val="00F5143D"/>
    <w:rsid w:val="00F6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EED4"/>
  <w15:chartTrackingRefBased/>
  <w15:docId w15:val="{EE1744D8-9DEB-4566-80CC-5AB2BD68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EB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nan Hamed</dc:creator>
  <cp:keywords/>
  <dc:description/>
  <cp:lastModifiedBy>Dr Hanan Hamed</cp:lastModifiedBy>
  <cp:revision>6</cp:revision>
  <dcterms:created xsi:type="dcterms:W3CDTF">2023-09-30T15:15:00Z</dcterms:created>
  <dcterms:modified xsi:type="dcterms:W3CDTF">2023-10-20T20:39:00Z</dcterms:modified>
</cp:coreProperties>
</file>